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B1F" w:rsidRPr="009846E8" w:rsidRDefault="00806964" w:rsidP="00547733">
      <w:pPr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 w:rsidRPr="00EE00DB">
        <w:rPr>
          <w:rFonts w:ascii="Times New Roman" w:hAnsi="Times New Roman" w:cs="Times New Roman"/>
          <w:sz w:val="24"/>
          <w:szCs w:val="24"/>
          <w:lang w:val="en-US"/>
        </w:rPr>
        <w:t xml:space="preserve">List of valid </w:t>
      </w:r>
      <w:proofErr w:type="spellStart"/>
      <w:r w:rsidRPr="00EE00DB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Pr="00EE00DB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565779" w:rsidRPr="00EE00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97460" w:rsidRPr="00B97460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B97460" w:rsidRPr="00B974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97460" w:rsidRPr="00B97460">
        <w:rPr>
          <w:rFonts w:ascii="Times New Roman" w:hAnsi="Times New Roman" w:cs="Times New Roman"/>
          <w:sz w:val="24"/>
          <w:szCs w:val="24"/>
        </w:rPr>
        <w:t>Lorenzen</w:t>
      </w:r>
      <w:proofErr w:type="spellEnd"/>
      <w:r w:rsidR="00B97460" w:rsidRPr="00B97460">
        <w:rPr>
          <w:rFonts w:ascii="Times New Roman" w:hAnsi="Times New Roman" w:cs="Times New Roman"/>
          <w:sz w:val="24"/>
          <w:szCs w:val="24"/>
        </w:rPr>
        <w:t xml:space="preserve"> (1994), </w:t>
      </w:r>
      <w:proofErr w:type="spellStart"/>
      <w:r w:rsidR="004B5A7D">
        <w:rPr>
          <w:rFonts w:ascii="Times New Roman" w:eastAsia="Times New Roman" w:hAnsi="Times New Roman" w:cs="Times New Roman"/>
          <w:sz w:val="24"/>
          <w:szCs w:val="24"/>
        </w:rPr>
        <w:t>Kovalyev</w:t>
      </w:r>
      <w:proofErr w:type="spellEnd"/>
      <w:r w:rsidR="004B5A7D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4B5A7D">
        <w:rPr>
          <w:rFonts w:ascii="Times New Roman" w:eastAsia="Times New Roman" w:hAnsi="Times New Roman" w:cs="Times New Roman"/>
          <w:sz w:val="24"/>
          <w:szCs w:val="24"/>
        </w:rPr>
        <w:t>Tchesunov</w:t>
      </w:r>
      <w:proofErr w:type="spellEnd"/>
      <w:r w:rsidR="00CD355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4B5A7D">
        <w:rPr>
          <w:rFonts w:ascii="Times New Roman" w:eastAsia="Times New Roman" w:hAnsi="Times New Roman" w:cs="Times New Roman"/>
          <w:sz w:val="24"/>
          <w:szCs w:val="24"/>
        </w:rPr>
        <w:t>2005)</w:t>
      </w:r>
      <w:r w:rsidR="00CD35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97460" w:rsidRPr="00B97460">
        <w:rPr>
          <w:rFonts w:ascii="Times New Roman" w:hAnsi="Times New Roman" w:cs="Times New Roman"/>
          <w:sz w:val="24"/>
          <w:szCs w:val="24"/>
        </w:rPr>
        <w:t>Leduc</w:t>
      </w:r>
      <w:proofErr w:type="spellEnd"/>
      <w:r w:rsidR="00B97460" w:rsidRPr="00B97460">
        <w:rPr>
          <w:rFonts w:ascii="Times New Roman" w:hAnsi="Times New Roman" w:cs="Times New Roman"/>
          <w:sz w:val="24"/>
          <w:szCs w:val="24"/>
        </w:rPr>
        <w:t xml:space="preserve"> (2016), </w:t>
      </w:r>
      <w:proofErr w:type="spellStart"/>
      <w:r w:rsidR="00B97460" w:rsidRPr="00B97460">
        <w:rPr>
          <w:rFonts w:ascii="Times New Roman" w:hAnsi="Times New Roman" w:cs="Times New Roman"/>
          <w:sz w:val="24"/>
          <w:szCs w:val="24"/>
        </w:rPr>
        <w:t>Shi</w:t>
      </w:r>
      <w:proofErr w:type="spellEnd"/>
      <w:r w:rsidR="00B97460" w:rsidRPr="00B97460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B97460" w:rsidRPr="00B97460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="00B97460" w:rsidRPr="00B97460">
        <w:rPr>
          <w:rFonts w:ascii="Times New Roman" w:hAnsi="Times New Roman" w:cs="Times New Roman"/>
          <w:sz w:val="24"/>
          <w:szCs w:val="24"/>
        </w:rPr>
        <w:t xml:space="preserve"> (2016), Bezerra </w:t>
      </w:r>
      <w:r w:rsidR="00B97460" w:rsidRPr="00B97460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="00B97460" w:rsidRPr="00B97460">
        <w:rPr>
          <w:rFonts w:ascii="Times New Roman" w:hAnsi="Times New Roman" w:cs="Times New Roman"/>
          <w:sz w:val="24"/>
          <w:szCs w:val="24"/>
        </w:rPr>
        <w:t>(2021)</w:t>
      </w:r>
      <w:bookmarkStart w:id="0" w:name="_GoBack"/>
      <w:bookmarkEnd w:id="0"/>
    </w:p>
    <w:p w:rsidR="00937923" w:rsidRPr="00DB361B" w:rsidRDefault="00DB361B" w:rsidP="00DB361B">
      <w:pPr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B36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anthus</w:t>
      </w:r>
      <w:r w:rsidR="00806964" w:rsidRPr="00DB3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BA2" w:rsidRPr="00DB361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806964" w:rsidRPr="00DB361B">
        <w:rPr>
          <w:rFonts w:ascii="Times New Roman" w:eastAsia="TTC191o00" w:hAnsi="Times New Roman" w:cs="Times New Roman"/>
          <w:sz w:val="24"/>
          <w:szCs w:val="24"/>
          <w:lang w:val="en-US"/>
        </w:rPr>
        <w:t>Jayasree</w:t>
      </w:r>
      <w:proofErr w:type="spellEnd"/>
      <w:r w:rsidR="00806964" w:rsidRPr="00DB361B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Warwick, 1977</w:t>
      </w:r>
      <w:r w:rsidR="00026BA2" w:rsidRPr="00DB361B">
        <w:rPr>
          <w:rFonts w:ascii="Times New Roman" w:eastAsia="TTC191o00" w:hAnsi="Times New Roman" w:cs="Times New Roman"/>
          <w:sz w:val="24"/>
          <w:szCs w:val="24"/>
          <w:lang w:val="en-US"/>
        </w:rPr>
        <w:t>)</w:t>
      </w:r>
      <w:r w:rsidR="00EA76CB" w:rsidRPr="00DB36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A76CB" w:rsidRPr="00DB361B">
        <w:rPr>
          <w:rFonts w:ascii="Times New Roman" w:eastAsia="Times New Roman" w:hAnsi="Times New Roman" w:cs="Times New Roman"/>
          <w:sz w:val="24"/>
          <w:szCs w:val="24"/>
        </w:rPr>
        <w:t>Kovalyev</w:t>
      </w:r>
      <w:proofErr w:type="spellEnd"/>
      <w:r w:rsidR="00EA76CB" w:rsidRPr="00DB361B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EA76CB" w:rsidRPr="00DB361B">
        <w:rPr>
          <w:rFonts w:ascii="Times New Roman" w:eastAsia="Times New Roman" w:hAnsi="Times New Roman" w:cs="Times New Roman"/>
          <w:sz w:val="24"/>
          <w:szCs w:val="24"/>
        </w:rPr>
        <w:t>Tchesunov</w:t>
      </w:r>
      <w:proofErr w:type="spellEnd"/>
      <w:r w:rsidR="00EA76CB" w:rsidRPr="00DB361B">
        <w:rPr>
          <w:rFonts w:ascii="Times New Roman" w:eastAsia="Times New Roman" w:hAnsi="Times New Roman" w:cs="Times New Roman"/>
          <w:sz w:val="24"/>
          <w:szCs w:val="24"/>
        </w:rPr>
        <w:t>, 2005</w:t>
      </w:r>
      <w:r w:rsidR="00026BA2" w:rsidRPr="00DB361B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</w:p>
    <w:p w:rsidR="00937923" w:rsidRPr="00771C2A" w:rsidRDefault="00937923" w:rsidP="00DB361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Paramicrolaimus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acanth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Jayasree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Warwick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7</w:t>
      </w:r>
      <w:proofErr w:type="gramEnd"/>
    </w:p>
    <w:p w:rsidR="00937923" w:rsidRPr="00771C2A" w:rsidRDefault="000F4368" w:rsidP="000F43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      </w:t>
      </w:r>
      <w:proofErr w:type="spellStart"/>
      <w:r w:rsidR="00937923" w:rsidRPr="00771C2A">
        <w:rPr>
          <w:rFonts w:ascii="Times New Roman" w:hAnsi="Times New Roman" w:cs="Times New Roman"/>
          <w:i/>
          <w:sz w:val="24"/>
          <w:szCs w:val="24"/>
        </w:rPr>
        <w:t>Calomicrolaimus</w:t>
      </w:r>
      <w:proofErr w:type="spellEnd"/>
      <w:r w:rsidR="00937923"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37923" w:rsidRPr="00771C2A">
        <w:rPr>
          <w:rFonts w:ascii="Times New Roman" w:hAnsi="Times New Roman" w:cs="Times New Roman"/>
          <w:i/>
          <w:sz w:val="24"/>
          <w:szCs w:val="24"/>
        </w:rPr>
        <w:t>acanthus</w:t>
      </w:r>
      <w:proofErr w:type="spellEnd"/>
      <w:r w:rsidR="00937923"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37923" w:rsidRPr="00771C2A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937923" w:rsidRPr="00771C2A">
        <w:rPr>
          <w:rFonts w:ascii="Times New Roman" w:eastAsia="Times New Roman" w:hAnsi="Times New Roman" w:cs="Times New Roman"/>
          <w:sz w:val="24"/>
          <w:szCs w:val="24"/>
        </w:rPr>
        <w:t>Jayasree</w:t>
      </w:r>
      <w:proofErr w:type="spellEnd"/>
      <w:r w:rsidR="00937923"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Warwick, 1977) </w:t>
      </w:r>
      <w:r w:rsidR="00937923" w:rsidRPr="00771C2A">
        <w:rPr>
          <w:rFonts w:ascii="Times New Roman" w:hAnsi="Times New Roman" w:cs="Times New Roman"/>
          <w:sz w:val="24"/>
          <w:szCs w:val="24"/>
        </w:rPr>
        <w:t xml:space="preserve">Jensen, </w:t>
      </w:r>
      <w:proofErr w:type="gramStart"/>
      <w:r w:rsidR="00937923" w:rsidRPr="00771C2A">
        <w:rPr>
          <w:rFonts w:ascii="Times New Roman" w:hAnsi="Times New Roman" w:cs="Times New Roman"/>
          <w:sz w:val="24"/>
          <w:szCs w:val="24"/>
        </w:rPr>
        <w:t>1978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cicular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Lorenz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76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cinace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arwick &amp; Platt, 1973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cuticaud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Stekhov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De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Coninck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33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equisetos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Blome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82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ffin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8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fricanens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Furstenberg &amp;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Vincx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92</w:t>
      </w:r>
    </w:p>
    <w:p w:rsidR="00780557" w:rsidRPr="00950FE6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8. </w:t>
      </w:r>
      <w:proofErr w:type="spellStart"/>
      <w:r w:rsidR="00EC66B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780557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80557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lexandri</w:t>
      </w:r>
      <w:proofErr w:type="spellEnd"/>
      <w:r w:rsidR="00780557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780557" w:rsidRPr="00771C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p. </w:t>
      </w:r>
      <w:r w:rsidR="00950F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.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mphidi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Kamran,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Nasir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Shahin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2009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nnelisae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Jensen, 1976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1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renari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(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Blome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82)</w:t>
      </w:r>
      <w:r w:rsidR="004E6EE0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E6EE0" w:rsidRPr="00771C2A">
        <w:rPr>
          <w:rFonts w:ascii="Times New Roman" w:eastAsia="Times New Roman" w:hAnsi="Times New Roman" w:cs="Times New Roman"/>
          <w:sz w:val="24"/>
          <w:szCs w:val="24"/>
        </w:rPr>
        <w:t>Kovalyev</w:t>
      </w:r>
      <w:proofErr w:type="spellEnd"/>
      <w:r w:rsidR="004E6EE0"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4E6EE0" w:rsidRPr="00771C2A">
        <w:rPr>
          <w:rFonts w:ascii="Times New Roman" w:eastAsia="Times New Roman" w:hAnsi="Times New Roman" w:cs="Times New Roman"/>
          <w:sz w:val="24"/>
          <w:szCs w:val="24"/>
        </w:rPr>
        <w:t>Tchenusov</w:t>
      </w:r>
      <w:proofErr w:type="spellEnd"/>
      <w:r w:rsidR="004E6EE0" w:rsidRPr="00771C2A">
        <w:rPr>
          <w:rFonts w:ascii="Times New Roman" w:eastAsia="Times New Roman" w:hAnsi="Times New Roman" w:cs="Times New Roman"/>
          <w:sz w:val="24"/>
          <w:szCs w:val="24"/>
        </w:rPr>
        <w:t>, 2005</w:t>
      </w:r>
    </w:p>
    <w:p w:rsidR="00E71A5C" w:rsidRPr="00771C2A" w:rsidRDefault="001D3710" w:rsidP="000F436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E71A5C"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="00E71A5C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71A5C" w:rsidRPr="00771C2A">
        <w:rPr>
          <w:rFonts w:ascii="Times New Roman" w:eastAsia="Times New Roman" w:hAnsi="Times New Roman" w:cs="Times New Roman"/>
          <w:i/>
          <w:sz w:val="24"/>
          <w:szCs w:val="24"/>
        </w:rPr>
        <w:t>arenarius</w:t>
      </w:r>
      <w:proofErr w:type="spellEnd"/>
      <w:r w:rsidR="00E71A5C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71A5C" w:rsidRPr="00771C2A">
        <w:rPr>
          <w:rFonts w:ascii="Times New Roman" w:eastAsia="Times New Roman" w:hAnsi="Times New Roman" w:cs="Times New Roman"/>
          <w:sz w:val="24"/>
          <w:szCs w:val="24"/>
        </w:rPr>
        <w:t>Blome</w:t>
      </w:r>
      <w:proofErr w:type="spellEnd"/>
      <w:r w:rsidR="00E71A5C"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E71A5C" w:rsidRPr="00771C2A">
        <w:rPr>
          <w:rFonts w:ascii="Times New Roman" w:eastAsia="Times New Roman" w:hAnsi="Times New Roman" w:cs="Times New Roman"/>
          <w:sz w:val="24"/>
          <w:szCs w:val="24"/>
        </w:rPr>
        <w:t>1982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C66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arenicol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Schulz, 1938</w:t>
      </w:r>
    </w:p>
    <w:p w:rsidR="004E6EE0" w:rsidRPr="00771C2A" w:rsidRDefault="000F4368" w:rsidP="00771C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3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C66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bathyal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Kovalyev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Miljutin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2009)</w:t>
      </w:r>
      <w:r w:rsidR="004E6EE0"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4E6EE0" w:rsidRPr="00771C2A">
        <w:rPr>
          <w:rFonts w:ascii="Times New Roman" w:eastAsia="Times New Roman" w:hAnsi="Times New Roman" w:cs="Times New Roman"/>
          <w:sz w:val="24"/>
          <w:szCs w:val="24"/>
        </w:rPr>
        <w:t>Tchesunov</w:t>
      </w:r>
      <w:proofErr w:type="spellEnd"/>
      <w:r w:rsidR="004E6EE0" w:rsidRPr="00771C2A">
        <w:rPr>
          <w:rFonts w:ascii="Times New Roman" w:eastAsia="Times New Roman" w:hAnsi="Times New Roman" w:cs="Times New Roman"/>
          <w:sz w:val="24"/>
          <w:szCs w:val="24"/>
        </w:rPr>
        <w:t>, 2014</w:t>
      </w:r>
    </w:p>
    <w:p w:rsidR="0063262E" w:rsidRPr="00771C2A" w:rsidRDefault="0063262E" w:rsidP="000F436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Aponema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bathyalis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kovalyev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Miljutina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2009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4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C66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borealis</w:t>
      </w:r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Steiner, 1916</w:t>
      </w:r>
    </w:p>
    <w:p w:rsidR="00B61D47" w:rsidRPr="00771C2A" w:rsidRDefault="000F4368" w:rsidP="00771C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5. </w:t>
      </w:r>
      <w:proofErr w:type="spellStart"/>
      <w:r w:rsidR="00EC66B7" w:rsidRPr="00EC66B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B61D47" w:rsidRPr="00EC66B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61D47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mpiensis</w:t>
      </w:r>
      <w:proofErr w:type="spellEnd"/>
      <w:r w:rsidR="00B61D47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B61D47" w:rsidRPr="00771C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p. n. 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6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C66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apillar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7</w:t>
      </w:r>
    </w:p>
    <w:p w:rsidR="0056222C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7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56222C" w:rsidRPr="00EC66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6222C" w:rsidRPr="00771C2A">
        <w:rPr>
          <w:rFonts w:ascii="Times New Roman" w:hAnsi="Times New Roman" w:cs="Times New Roman"/>
          <w:i/>
          <w:sz w:val="24"/>
          <w:szCs w:val="24"/>
          <w:lang w:val="en-US"/>
        </w:rPr>
        <w:t>capitatus</w:t>
      </w:r>
      <w:proofErr w:type="spellEnd"/>
      <w:r w:rsidR="0056222C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Gagarin, 2020  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8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C66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lanculari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75B56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Bussau</w:t>
      </w:r>
      <w:proofErr w:type="spellEnd"/>
      <w:r w:rsidR="00675B56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, </w:t>
      </w:r>
      <w:r w:rsidR="00174A52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1993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9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C66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ochle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9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. </w:t>
      </w:r>
      <w:proofErr w:type="spellStart"/>
      <w:r w:rsidR="00EC66B7" w:rsidRP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C66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omprid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6</w:t>
      </w:r>
    </w:p>
    <w:p w:rsidR="0063262E" w:rsidRPr="00771C2A" w:rsidRDefault="0063262E" w:rsidP="000F436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omprid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(Gerlach, 1956)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Gourbault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Vincx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87</w:t>
      </w:r>
      <w:proofErr w:type="gramEnd"/>
    </w:p>
    <w:p w:rsidR="00D7114E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1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onothel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(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Lorenz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73</w:t>
      </w:r>
      <w:proofErr w:type="gram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)</w:t>
      </w:r>
      <w:r w:rsidR="00D7114E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  <w:r w:rsidR="00E279E4" w:rsidRPr="00813E3A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  <w:r w:rsidR="00E279E4">
        <w:rPr>
          <w:rFonts w:ascii="Times New Roman" w:eastAsia="Times New Roman" w:hAnsi="Times New Roman" w:cs="Times New Roman"/>
          <w:sz w:val="24"/>
          <w:szCs w:val="24"/>
        </w:rPr>
        <w:t xml:space="preserve"> Jensen, 1978</w:t>
      </w:r>
    </w:p>
    <w:p w:rsidR="00DB1F88" w:rsidRPr="00771C2A" w:rsidRDefault="00D7114E" w:rsidP="000F436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Para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onotheli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Lorenze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3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2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opul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Jensen, 1988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3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riminal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Rieg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Ott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71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4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cyatholaimoide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De Man, 1922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5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decor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Pastor de Ward, 1989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6. </w:t>
      </w:r>
      <w:proofErr w:type="spellStart"/>
      <w:r w:rsidR="00EC66B7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dimorph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Chitwood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37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7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</w:rPr>
        <w:t>discolens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B56" w:rsidRPr="00771C2A">
        <w:rPr>
          <w:rFonts w:ascii="Times New Roman" w:eastAsia="TTC191o00" w:hAnsi="Times New Roman" w:cs="Times New Roman"/>
          <w:sz w:val="24"/>
          <w:szCs w:val="24"/>
        </w:rPr>
        <w:t>Bussau</w:t>
      </w:r>
      <w:proofErr w:type="spellEnd"/>
      <w:r w:rsidR="00174A52" w:rsidRPr="00771C2A">
        <w:rPr>
          <w:rFonts w:ascii="Times New Roman" w:eastAsia="TTC191o00" w:hAnsi="Times New Roman" w:cs="Times New Roman"/>
          <w:sz w:val="24"/>
          <w:szCs w:val="24"/>
        </w:rPr>
        <w:t xml:space="preserve">, </w:t>
      </w:r>
      <w:proofErr w:type="gramStart"/>
      <w:r w:rsidR="00174A52" w:rsidRPr="00771C2A">
        <w:rPr>
          <w:rFonts w:ascii="Times New Roman" w:eastAsia="TTC191o00" w:hAnsi="Times New Roman" w:cs="Times New Roman"/>
          <w:sz w:val="24"/>
          <w:szCs w:val="24"/>
        </w:rPr>
        <w:t>1993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</w:rPr>
        <w:t>dixiei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 xml:space="preserve">, </w:t>
      </w:r>
      <w:proofErr w:type="gramStart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>1959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9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donsi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Allgén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1935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0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falcifer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Leduc &amp; Wharton, 2008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1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falklandiae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Allg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9</w:t>
      </w:r>
    </w:p>
    <w:p w:rsidR="00B71D36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2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formos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7</w:t>
      </w:r>
      <w:r w:rsidR="00B71D36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</w:p>
    <w:p w:rsidR="00B71D36" w:rsidRPr="00771C2A" w:rsidRDefault="00B71D36" w:rsidP="000F436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formos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(Gerlach, 1957) Jensen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3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gerlachi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4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4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globicep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De Man, 1880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5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honestoide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Meyl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4</w:t>
      </w:r>
    </w:p>
    <w:p w:rsidR="00302B98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6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hones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De Man, 1922</w:t>
      </w:r>
    </w:p>
    <w:p w:rsidR="00302B98" w:rsidRPr="00771C2A" w:rsidRDefault="00302B9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honest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(De Man, 1922) Jensen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7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inerm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Ditlevs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23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8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karachiens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Kamran,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Nasir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Shahin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2009</w:t>
      </w:r>
    </w:p>
    <w:p w:rsidR="00806964" w:rsidRPr="00771C2A" w:rsidRDefault="000F4368" w:rsidP="00771C2A">
      <w:pPr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9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kaurii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4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korari</w:t>
      </w:r>
      <w:r w:rsidR="004B233E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Leduc, 2016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1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latilaim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Allg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9</w:t>
      </w:r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2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</w:rPr>
        <w:t>leptur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</w:rPr>
        <w:t xml:space="preserve">De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>Cillis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 xml:space="preserve"> &amp;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>Odorato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 xml:space="preserve">, </w:t>
      </w:r>
      <w:proofErr w:type="gramStart"/>
      <w:r w:rsidR="00806964" w:rsidRPr="00771C2A">
        <w:rPr>
          <w:rFonts w:ascii="Times New Roman" w:eastAsia="TTC191o00" w:hAnsi="Times New Roman" w:cs="Times New Roman"/>
          <w:sz w:val="24"/>
          <w:szCs w:val="24"/>
        </w:rPr>
        <w:t>1917</w:t>
      </w:r>
      <w:proofErr w:type="gramEnd"/>
    </w:p>
    <w:p w:rsidR="00806964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3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limnophil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Turpeenniemi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97</w:t>
      </w:r>
    </w:p>
    <w:p w:rsidR="00806964" w:rsidRPr="00E867D8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 w:rsidRPr="00E867D8">
        <w:rPr>
          <w:rFonts w:ascii="Times New Roman" w:hAnsi="Times New Roman" w:cs="Times New Roman"/>
          <w:sz w:val="24"/>
          <w:szCs w:val="24"/>
          <w:lang w:val="en-US"/>
        </w:rPr>
        <w:t xml:space="preserve">44.  </w:t>
      </w:r>
      <w:proofErr w:type="spellStart"/>
      <w:r w:rsidR="00950E1E" w:rsidRPr="00E867D8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E867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E867D8">
        <w:rPr>
          <w:rFonts w:ascii="Times New Roman" w:hAnsi="Times New Roman" w:cs="Times New Roman"/>
          <w:i/>
          <w:sz w:val="24"/>
          <w:szCs w:val="24"/>
          <w:lang w:val="en-US"/>
        </w:rPr>
        <w:t>longispiculum</w:t>
      </w:r>
      <w:proofErr w:type="spellEnd"/>
      <w:r w:rsidR="00806964" w:rsidRPr="00E867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E867D8">
        <w:rPr>
          <w:rFonts w:ascii="Times New Roman" w:eastAsia="TTC191o00" w:hAnsi="Times New Roman" w:cs="Times New Roman"/>
          <w:sz w:val="24"/>
          <w:szCs w:val="24"/>
          <w:lang w:val="en-US"/>
        </w:rPr>
        <w:t>Timm</w:t>
      </w:r>
      <w:proofErr w:type="spellEnd"/>
      <w:r w:rsidR="00806964" w:rsidRPr="00E867D8">
        <w:rPr>
          <w:rFonts w:ascii="Times New Roman" w:eastAsia="TTC191o00" w:hAnsi="Times New Roman" w:cs="Times New Roman"/>
          <w:sz w:val="24"/>
          <w:szCs w:val="24"/>
          <w:lang w:val="en-US"/>
        </w:rPr>
        <w:t>, 1961</w:t>
      </w:r>
      <w:r w:rsidR="00674013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</w:p>
    <w:p w:rsidR="00EC5BE1" w:rsidRPr="00771C2A" w:rsidRDefault="000F4368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 w:rsidRPr="00E867D8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Syn. </w:t>
      </w:r>
      <w:proofErr w:type="spellStart"/>
      <w:r w:rsidR="00EC5BE1" w:rsidRPr="00E867D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75790F" w:rsidRPr="00E867D8">
        <w:rPr>
          <w:rFonts w:ascii="Times New Roman" w:hAnsi="Times New Roman" w:cs="Times New Roman"/>
          <w:i/>
          <w:sz w:val="24"/>
          <w:szCs w:val="24"/>
          <w:lang w:val="en-US"/>
        </w:rPr>
        <w:t>olgolaimus</w:t>
      </w:r>
      <w:proofErr w:type="spellEnd"/>
      <w:r w:rsidR="0075790F" w:rsidRPr="00E867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EC5BE1" w:rsidRPr="00E867D8">
        <w:rPr>
          <w:rFonts w:ascii="Times New Roman" w:hAnsi="Times New Roman" w:cs="Times New Roman"/>
          <w:i/>
          <w:sz w:val="24"/>
          <w:szCs w:val="24"/>
          <w:lang w:val="en-US"/>
        </w:rPr>
        <w:t>longispiculum</w:t>
      </w:r>
      <w:proofErr w:type="spellEnd"/>
      <w:r w:rsidR="00EC5BE1" w:rsidRPr="00E867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C5BE1" w:rsidRPr="00E867D8">
        <w:rPr>
          <w:rFonts w:ascii="Times New Roman" w:eastAsia="TTC191o00" w:hAnsi="Times New Roman" w:cs="Times New Roman"/>
          <w:sz w:val="24"/>
          <w:szCs w:val="24"/>
          <w:lang w:val="en-US"/>
        </w:rPr>
        <w:t>Timm</w:t>
      </w:r>
      <w:proofErr w:type="spellEnd"/>
      <w:r w:rsidR="00EC5BE1" w:rsidRPr="00E867D8">
        <w:rPr>
          <w:rFonts w:ascii="Times New Roman" w:eastAsia="TTC191o00" w:hAnsi="Times New Roman" w:cs="Times New Roman"/>
          <w:sz w:val="24"/>
          <w:szCs w:val="24"/>
          <w:lang w:val="en-US"/>
        </w:rPr>
        <w:t>, 1961 (Jensen, 1978)</w:t>
      </w:r>
    </w:p>
    <w:p w:rsidR="003D5300" w:rsidRPr="00771C2A" w:rsidRDefault="00986434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lun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(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Hopper, 1967)</w:t>
      </w:r>
      <w:r w:rsidR="00F1173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  <w:r w:rsidR="00F11734" w:rsidRPr="00771C2A">
        <w:rPr>
          <w:rFonts w:ascii="Times New Roman" w:eastAsia="Times New Roman" w:hAnsi="Times New Roman" w:cs="Times New Roman"/>
          <w:sz w:val="24"/>
          <w:szCs w:val="24"/>
        </w:rPr>
        <w:t>Jensen, 1978</w:t>
      </w:r>
    </w:p>
    <w:p w:rsidR="003D5300" w:rsidRPr="00771C2A" w:rsidRDefault="003D5300" w:rsidP="009864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70123F" w:rsidRPr="00771C2A">
        <w:rPr>
          <w:rFonts w:ascii="Times New Roman" w:eastAsia="Times New Roman" w:hAnsi="Times New Roman" w:cs="Times New Roman"/>
          <w:i/>
          <w:sz w:val="24"/>
          <w:szCs w:val="24"/>
        </w:rPr>
        <w:t>Paramicrolaimus</w:t>
      </w:r>
      <w:proofErr w:type="spellEnd"/>
      <w:r w:rsidR="0070123F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0123F" w:rsidRPr="00771C2A">
        <w:rPr>
          <w:rFonts w:ascii="Times New Roman" w:eastAsia="Times New Roman" w:hAnsi="Times New Roman" w:cs="Times New Roman"/>
          <w:i/>
          <w:sz w:val="24"/>
          <w:szCs w:val="24"/>
        </w:rPr>
        <w:t>lunatus</w:t>
      </w:r>
      <w:proofErr w:type="spellEnd"/>
      <w:r w:rsidR="0070123F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Wieser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Hopper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67</w:t>
      </w:r>
      <w:proofErr w:type="gramEnd"/>
    </w:p>
    <w:p w:rsidR="003D5300" w:rsidRPr="00771C2A" w:rsidRDefault="00986434" w:rsidP="0098643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      </w:t>
      </w:r>
      <w:proofErr w:type="spellStart"/>
      <w:r w:rsidR="003D5300" w:rsidRPr="00771C2A">
        <w:rPr>
          <w:rFonts w:ascii="Times New Roman" w:eastAsia="Times New Roman" w:hAnsi="Times New Roman" w:cs="Times New Roman"/>
          <w:i/>
          <w:sz w:val="24"/>
          <w:szCs w:val="24"/>
        </w:rPr>
        <w:t>Microlaimus</w:t>
      </w:r>
      <w:proofErr w:type="spellEnd"/>
      <w:r w:rsidR="003D5300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D5300" w:rsidRPr="00771C2A">
        <w:rPr>
          <w:rFonts w:ascii="Times New Roman" w:eastAsia="Times New Roman" w:hAnsi="Times New Roman" w:cs="Times New Roman"/>
          <w:i/>
          <w:sz w:val="24"/>
          <w:szCs w:val="24"/>
        </w:rPr>
        <w:t>luneatus</w:t>
      </w:r>
      <w:proofErr w:type="spellEnd"/>
      <w:r w:rsidR="003D5300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644338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(</w:t>
      </w:r>
      <w:proofErr w:type="spellStart"/>
      <w:r w:rsidR="00644338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644338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Hopper, 1967) </w:t>
      </w:r>
      <w:r w:rsidR="00803CC7" w:rsidRPr="00771C2A">
        <w:rPr>
          <w:rFonts w:ascii="Times New Roman" w:eastAsia="Times New Roman" w:hAnsi="Times New Roman" w:cs="Times New Roman"/>
          <w:sz w:val="24"/>
          <w:szCs w:val="24"/>
        </w:rPr>
        <w:t xml:space="preserve">Jensen, </w:t>
      </w:r>
      <w:proofErr w:type="gramStart"/>
      <w:r w:rsidR="00644338" w:rsidRPr="00771C2A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</w:p>
    <w:p w:rsidR="00806964" w:rsidRPr="00771C2A" w:rsidRDefault="00986434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6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acrocircul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0</w:t>
      </w:r>
    </w:p>
    <w:p w:rsidR="00806964" w:rsidRPr="00771C2A" w:rsidRDefault="00986434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7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acrolaim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Allg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47</w:t>
      </w:r>
    </w:p>
    <w:p w:rsidR="00806964" w:rsidRPr="00771C2A" w:rsidRDefault="00986434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8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arin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(Schulz, 1932)</w:t>
      </w:r>
    </w:p>
    <w:p w:rsidR="007718CF" w:rsidRPr="00771C2A" w:rsidRDefault="00986434" w:rsidP="00771C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9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artinezi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Miljutin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Miljutin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2009)</w:t>
      </w:r>
      <w:r w:rsidR="007718CF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06964" w:rsidRPr="00771C2A" w:rsidRDefault="007718CF" w:rsidP="009864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Aponema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martinezi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Miljuti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Miljutina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2009</w:t>
      </w:r>
      <w:proofErr w:type="gramEnd"/>
    </w:p>
    <w:p w:rsidR="007E24AB" w:rsidRPr="00771C2A" w:rsidRDefault="00250669" w:rsidP="00771C2A">
      <w:pPr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0. </w:t>
      </w:r>
      <w:proofErr w:type="spellStart"/>
      <w:r w:rsidR="00950E1E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icroset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3</w:t>
      </w:r>
    </w:p>
    <w:p w:rsidR="007E24AB" w:rsidRPr="00771C2A" w:rsidRDefault="007E24AB" w:rsidP="0025066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microseta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(Gerlach, 1953) Jensen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</w:p>
    <w:p w:rsidR="004F639F" w:rsidRPr="00771C2A" w:rsidRDefault="00250669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1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inutissim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Kovalyev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Miljutin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2009)</w:t>
      </w:r>
    </w:p>
    <w:p w:rsidR="004F639F" w:rsidRPr="00771C2A" w:rsidRDefault="004F639F" w:rsidP="00250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hAnsi="Times New Roman" w:cs="Times New Roman"/>
          <w:i/>
          <w:sz w:val="24"/>
          <w:szCs w:val="24"/>
        </w:rPr>
        <w:t>Aponema</w:t>
      </w:r>
      <w:proofErr w:type="spellEnd"/>
      <w:r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hAnsi="Times New Roman" w:cs="Times New Roman"/>
          <w:i/>
          <w:sz w:val="24"/>
          <w:szCs w:val="24"/>
        </w:rPr>
        <w:t>minutissima</w:t>
      </w:r>
      <w:proofErr w:type="spellEnd"/>
      <w:r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kovalyev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Miljutina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2009</w:t>
      </w:r>
      <w:proofErr w:type="gramEnd"/>
    </w:p>
    <w:p w:rsidR="00806964" w:rsidRPr="00771C2A" w:rsidRDefault="00250669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2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inu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Muthumbi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Vincx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99</w:t>
      </w:r>
    </w:p>
    <w:p w:rsidR="00C60857" w:rsidRPr="00771C2A" w:rsidRDefault="00250669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53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monstros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3</w:t>
      </w:r>
    </w:p>
    <w:p w:rsidR="00F16BDA" w:rsidRPr="00771C2A" w:rsidRDefault="00250669" w:rsidP="00250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u w:val="single"/>
        </w:rPr>
        <w:t>Sy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. </w:t>
      </w:r>
      <w:proofErr w:type="spellStart"/>
      <w:r w:rsidR="00F16BDA"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="00F16BDA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16BDA" w:rsidRPr="00771C2A">
        <w:rPr>
          <w:rFonts w:ascii="Times New Roman" w:eastAsia="Times New Roman" w:hAnsi="Times New Roman" w:cs="Times New Roman"/>
          <w:i/>
          <w:sz w:val="24"/>
          <w:szCs w:val="24"/>
        </w:rPr>
        <w:t>monstrosus</w:t>
      </w:r>
      <w:proofErr w:type="spellEnd"/>
      <w:r w:rsidR="00F16BDA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F16BDA" w:rsidRPr="00771C2A">
        <w:rPr>
          <w:rFonts w:ascii="Times New Roman" w:eastAsia="Times New Roman" w:hAnsi="Times New Roman" w:cs="Times New Roman"/>
          <w:sz w:val="24"/>
          <w:szCs w:val="24"/>
        </w:rPr>
        <w:t xml:space="preserve">(Gerlach, 1953) </w:t>
      </w:r>
      <w:proofErr w:type="spellStart"/>
      <w:r w:rsidR="00F16BDA" w:rsidRPr="00771C2A">
        <w:rPr>
          <w:rFonts w:ascii="Times New Roman" w:eastAsia="Times New Roman" w:hAnsi="Times New Roman" w:cs="Times New Roman"/>
          <w:sz w:val="24"/>
          <w:szCs w:val="24"/>
        </w:rPr>
        <w:t>Vincx</w:t>
      </w:r>
      <w:proofErr w:type="spellEnd"/>
      <w:r w:rsidR="00F16BDA"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F16BDA" w:rsidRPr="00771C2A">
        <w:rPr>
          <w:rFonts w:ascii="Times New Roman" w:eastAsia="Times New Roman" w:hAnsi="Times New Roman" w:cs="Times New Roman"/>
          <w:sz w:val="24"/>
          <w:szCs w:val="24"/>
        </w:rPr>
        <w:t>1981</w:t>
      </w:r>
      <w:proofErr w:type="gramEnd"/>
      <w:r w:rsidR="00F16BDA"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60857" w:rsidRPr="00771C2A" w:rsidRDefault="00250669" w:rsidP="00250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proofErr w:type="spellStart"/>
      <w:r w:rsidR="00D97FB2" w:rsidRPr="00D97FB2">
        <w:rPr>
          <w:rFonts w:ascii="Times New Roman" w:eastAsia="Times New Roman" w:hAnsi="Times New Roman" w:cs="Times New Roman"/>
          <w:i/>
          <w:sz w:val="24"/>
          <w:szCs w:val="24"/>
        </w:rPr>
        <w:t>Microlaimus</w:t>
      </w:r>
      <w:proofErr w:type="spellEnd"/>
      <w:r w:rsidR="00C60857" w:rsidRPr="00D97FB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60857" w:rsidRPr="00771C2A">
        <w:rPr>
          <w:rFonts w:ascii="Times New Roman" w:eastAsia="Times New Roman" w:hAnsi="Times New Roman" w:cs="Times New Roman"/>
          <w:i/>
          <w:sz w:val="24"/>
          <w:szCs w:val="24"/>
        </w:rPr>
        <w:t>conspicuus</w:t>
      </w:r>
      <w:proofErr w:type="spellEnd"/>
      <w:r w:rsidR="000320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32018">
        <w:rPr>
          <w:rFonts w:ascii="Times New Roman" w:eastAsia="Times New Roman" w:hAnsi="Times New Roman" w:cs="Times New Roman"/>
          <w:sz w:val="24"/>
          <w:szCs w:val="24"/>
        </w:rPr>
        <w:t>Lorenzen</w:t>
      </w:r>
      <w:proofErr w:type="spellEnd"/>
      <w:r w:rsidR="0003201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032018">
        <w:rPr>
          <w:rFonts w:ascii="Times New Roman" w:eastAsia="Times New Roman" w:hAnsi="Times New Roman" w:cs="Times New Roman"/>
          <w:sz w:val="24"/>
          <w:szCs w:val="24"/>
        </w:rPr>
        <w:t>1973</w:t>
      </w:r>
      <w:proofErr w:type="gramEnd"/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4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naidinae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Tchesunov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78</w:t>
      </w:r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5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nan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Blome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1982</w:t>
      </w:r>
    </w:p>
    <w:p w:rsidR="008732DB" w:rsidRPr="00771C2A" w:rsidRDefault="00336E96" w:rsidP="00771C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6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nympha</w:t>
      </w:r>
      <w:proofErr w:type="spellEnd"/>
      <w:r w:rsidR="00AA3470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A3470" w:rsidRPr="00771C2A">
        <w:rPr>
          <w:rFonts w:ascii="Times New Roman" w:hAnsi="Times New Roman" w:cs="Times New Roman"/>
          <w:sz w:val="24"/>
          <w:szCs w:val="24"/>
          <w:lang w:val="en-US"/>
        </w:rPr>
        <w:t>Bussau</w:t>
      </w:r>
      <w:proofErr w:type="spellEnd"/>
      <w:r w:rsidR="00AA3470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319C2" w:rsidRPr="00771C2A">
        <w:rPr>
          <w:rFonts w:ascii="Times New Roman" w:hAnsi="Times New Roman" w:cs="Times New Roman"/>
          <w:sz w:val="24"/>
          <w:szCs w:val="24"/>
          <w:lang w:val="en-US"/>
        </w:rPr>
        <w:t>993</w:t>
      </w:r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732DB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06964" w:rsidRPr="00771C2A" w:rsidRDefault="008732DB" w:rsidP="00336E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hAnsi="Times New Roman" w:cs="Times New Roman"/>
          <w:i/>
          <w:sz w:val="24"/>
          <w:szCs w:val="24"/>
        </w:rPr>
        <w:t>Aponema</w:t>
      </w:r>
      <w:proofErr w:type="spellEnd"/>
      <w:r w:rsidRPr="00771C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nympha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Bussau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93</w:t>
      </w:r>
      <w:proofErr w:type="gramEnd"/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7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oblongilaim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5</w:t>
      </w:r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8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oriental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Gagarin &amp; Nguyen Vu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Thanh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2011</w:t>
      </w:r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9. </w:t>
      </w:r>
      <w:proofErr w:type="spellStart"/>
      <w:r w:rsidR="00D97FB2" w:rsidRPr="00D97FB2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D97F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ostracion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Schuurmans-Stekhov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35</w:t>
      </w:r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0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apill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6</w:t>
      </w:r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1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apillifer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Allg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9</w:t>
      </w:r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2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araboreal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Allgén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1940</w:t>
      </w:r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3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araconothel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Kovalyev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Tchesunov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2005</w:t>
      </w:r>
    </w:p>
    <w:p w:rsidR="00776B19" w:rsidRPr="00771C2A" w:rsidRDefault="00336E96" w:rsidP="00771C2A">
      <w:pPr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4. </w:t>
      </w:r>
      <w:proofErr w:type="spellStart"/>
      <w:r w:rsidR="00BB2FF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776B19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76B19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raglobiceps</w:t>
      </w:r>
      <w:proofErr w:type="spellEnd"/>
      <w:r w:rsidR="00776B19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76B19" w:rsidRPr="00771C2A">
        <w:rPr>
          <w:rFonts w:ascii="Times New Roman" w:eastAsia="Times New Roman" w:hAnsi="Times New Roman" w:cs="Times New Roman"/>
          <w:sz w:val="24"/>
          <w:szCs w:val="24"/>
          <w:lang w:val="en-US"/>
        </w:rPr>
        <w:t>Revkova</w:t>
      </w:r>
      <w:proofErr w:type="spellEnd"/>
      <w:r w:rsidR="00776B19" w:rsidRPr="00771C2A">
        <w:rPr>
          <w:rFonts w:ascii="Times New Roman" w:eastAsia="Times New Roman" w:hAnsi="Times New Roman" w:cs="Times New Roman"/>
          <w:sz w:val="24"/>
          <w:szCs w:val="24"/>
          <w:lang w:val="en-US"/>
        </w:rPr>
        <w:t>, 2017</w:t>
      </w:r>
    </w:p>
    <w:p w:rsidR="005F0A46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5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arahones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0</w:t>
      </w:r>
      <w:r w:rsidR="005F0A46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</w:p>
    <w:p w:rsidR="005F0A46" w:rsidRPr="00771C2A" w:rsidRDefault="005F0A46" w:rsidP="00336E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parahonest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(Gerlach, 1950) Jensen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</w:p>
    <w:p w:rsidR="00806964" w:rsidRPr="00771C2A" w:rsidRDefault="00336E96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6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arviporos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Miljutin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Miljutin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2009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7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ingu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4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8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ontic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Sergeeva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76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9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oros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07DA1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Bussau</w:t>
      </w:r>
      <w:proofErr w:type="spellEnd"/>
      <w:r w:rsidR="00507DA1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93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0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unctul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0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1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ygmae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Meyl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4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2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pwani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Muthumbi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Vincx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99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3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robustiden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Schuurmans-Stekhov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&amp; De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Coninck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33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4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sens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4</w:t>
      </w:r>
    </w:p>
    <w:p w:rsidR="00435C19" w:rsidRPr="00771C2A" w:rsidRDefault="00FD509F" w:rsidP="00771C2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5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435C19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35C19" w:rsidRPr="00771C2A">
        <w:rPr>
          <w:rFonts w:ascii="Times New Roman" w:hAnsi="Times New Roman" w:cs="Times New Roman"/>
          <w:i/>
          <w:sz w:val="24"/>
          <w:szCs w:val="24"/>
          <w:lang w:val="en-US"/>
        </w:rPr>
        <w:t>sergeevae</w:t>
      </w:r>
      <w:proofErr w:type="spellEnd"/>
      <w:r w:rsidR="00435C19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35C19" w:rsidRPr="00771C2A">
        <w:rPr>
          <w:rFonts w:ascii="Times New Roman" w:eastAsia="Times New Roman" w:hAnsi="Times New Roman" w:cs="Times New Roman"/>
          <w:sz w:val="24"/>
          <w:szCs w:val="24"/>
          <w:lang w:val="en-US"/>
        </w:rPr>
        <w:t>Revkova</w:t>
      </w:r>
      <w:proofErr w:type="spellEnd"/>
      <w:r w:rsidR="00435C19" w:rsidRPr="00771C2A">
        <w:rPr>
          <w:rFonts w:ascii="Times New Roman" w:eastAsia="Times New Roman" w:hAnsi="Times New Roman" w:cs="Times New Roman"/>
          <w:sz w:val="24"/>
          <w:szCs w:val="24"/>
          <w:lang w:val="en-US"/>
        </w:rPr>
        <w:t>, 2020</w:t>
      </w:r>
    </w:p>
    <w:p w:rsidR="00806964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 w:rsidRPr="008C3A82">
        <w:rPr>
          <w:rFonts w:ascii="Times New Roman" w:hAnsi="Times New Roman" w:cs="Times New Roman"/>
          <w:sz w:val="24"/>
          <w:szCs w:val="24"/>
          <w:lang w:val="en-US"/>
        </w:rPr>
        <w:t xml:space="preserve">76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8C3A8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8C3A82">
        <w:rPr>
          <w:rFonts w:ascii="Times New Roman" w:hAnsi="Times New Roman" w:cs="Times New Roman"/>
          <w:i/>
          <w:sz w:val="24"/>
          <w:szCs w:val="24"/>
          <w:lang w:val="en-US"/>
        </w:rPr>
        <w:t>setosus</w:t>
      </w:r>
      <w:proofErr w:type="spellEnd"/>
      <w:r w:rsidR="00806964" w:rsidRPr="008C3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8C3A82">
        <w:rPr>
          <w:rFonts w:ascii="Times New Roman" w:eastAsia="TTC191o00" w:hAnsi="Times New Roman" w:cs="Times New Roman"/>
          <w:sz w:val="24"/>
          <w:szCs w:val="24"/>
          <w:lang w:val="en-US"/>
        </w:rPr>
        <w:t>Hoeppli</w:t>
      </w:r>
      <w:proofErr w:type="spellEnd"/>
      <w:r w:rsidR="00806964" w:rsidRPr="008C3A82">
        <w:rPr>
          <w:rFonts w:ascii="Times New Roman" w:eastAsia="TTC191o00" w:hAnsi="Times New Roman" w:cs="Times New Roman"/>
          <w:sz w:val="24"/>
          <w:szCs w:val="24"/>
          <w:lang w:val="en-US"/>
        </w:rPr>
        <w:t>, 1926</w:t>
      </w:r>
    </w:p>
    <w:p w:rsidR="005D2113" w:rsidRPr="005D2113" w:rsidRDefault="005D2113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Syn. </w:t>
      </w:r>
      <w:proofErr w:type="spellStart"/>
      <w:r w:rsidR="00F329CE">
        <w:rPr>
          <w:rFonts w:ascii="Times New Roman" w:eastAsia="TTC191o00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F329CE">
        <w:rPr>
          <w:rFonts w:ascii="Times New Roman" w:eastAsia="TTC191o00" w:hAnsi="Times New Roman" w:cs="Times New Roman"/>
          <w:i/>
          <w:sz w:val="24"/>
          <w:szCs w:val="24"/>
          <w:lang w:val="en-US"/>
        </w:rPr>
        <w:t xml:space="preserve"> </w:t>
      </w:r>
      <w:r w:rsidR="00F329CE">
        <w:rPr>
          <w:rFonts w:ascii="Times New Roman" w:eastAsia="TTC191o00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TC191o00" w:hAnsi="Times New Roman" w:cs="Times New Roman"/>
          <w:i/>
          <w:sz w:val="24"/>
          <w:szCs w:val="24"/>
          <w:lang w:val="en-US"/>
        </w:rPr>
        <w:t>Microlaimoides</w:t>
      </w:r>
      <w:proofErr w:type="spellEnd"/>
      <w:r w:rsidR="00F329CE">
        <w:rPr>
          <w:rFonts w:ascii="Times New Roman" w:eastAsia="TTC191o00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TC191o00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TC191o00" w:hAnsi="Times New Roman" w:cs="Times New Roman"/>
          <w:i/>
          <w:sz w:val="24"/>
          <w:szCs w:val="24"/>
          <w:lang w:val="en-US"/>
        </w:rPr>
        <w:t>setosus</w:t>
      </w:r>
      <w:proofErr w:type="spellEnd"/>
      <w:r>
        <w:rPr>
          <w:rFonts w:ascii="Times New Roman" w:eastAsia="TTC191o00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C3A82">
        <w:rPr>
          <w:rFonts w:ascii="Times New Roman" w:eastAsia="TTC191o00" w:hAnsi="Times New Roman" w:cs="Times New Roman"/>
          <w:sz w:val="24"/>
          <w:szCs w:val="24"/>
          <w:lang w:val="en-US"/>
        </w:rPr>
        <w:t>Hoeppli</w:t>
      </w:r>
      <w:proofErr w:type="spellEnd"/>
      <w:r w:rsidRPr="008C3A82">
        <w:rPr>
          <w:rFonts w:ascii="Times New Roman" w:eastAsia="TTC191o00" w:hAnsi="Times New Roman" w:cs="Times New Roman"/>
          <w:sz w:val="24"/>
          <w:szCs w:val="24"/>
          <w:lang w:val="en-US"/>
        </w:rPr>
        <w:t>, 1926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7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sicari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Wieser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4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8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spinosus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7</w:t>
      </w:r>
      <w:r w:rsidR="00956668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</w:p>
    <w:p w:rsidR="006D2628" w:rsidRPr="00771C2A" w:rsidRDefault="006D2628" w:rsidP="00FD50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hAnsi="Times New Roman" w:cs="Times New Roman"/>
          <w:i/>
          <w:sz w:val="24"/>
          <w:szCs w:val="24"/>
          <w:lang w:val="en-US"/>
        </w:rPr>
        <w:t>spinosus</w:t>
      </w:r>
      <w:proofErr w:type="spellEnd"/>
      <w:r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 xml:space="preserve"> </w:t>
      </w:r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(Gerlach, 1957) Jensen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D0182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9. </w:t>
      </w:r>
      <w:proofErr w:type="spellStart"/>
      <w:r w:rsidR="00BB2FFA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tenuicolli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1952</w:t>
      </w:r>
    </w:p>
    <w:p w:rsidR="000D0182" w:rsidRPr="00771C2A" w:rsidRDefault="000D0182" w:rsidP="00FD50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Calomicr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tenuicollis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(Gerlach, 1952) Jensen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04B2B" w:rsidRPr="00771C2A" w:rsidRDefault="00FD509F" w:rsidP="00771C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10E5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80. </w:t>
      </w:r>
      <w:proofErr w:type="spellStart"/>
      <w:r w:rsidR="00426DC6" w:rsidRPr="00EB10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7C5BAD" w:rsidRPr="00EB10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C5BAD" w:rsidRPr="00EB10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enuispiculum</w:t>
      </w:r>
      <w:proofErr w:type="spellEnd"/>
      <w:r w:rsidR="007C5BAD" w:rsidRPr="00EB10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7C5BAD" w:rsidRPr="00EB10E5">
        <w:rPr>
          <w:rFonts w:ascii="Times New Roman" w:eastAsia="Times New Roman" w:hAnsi="Times New Roman" w:cs="Times New Roman"/>
          <w:sz w:val="24"/>
          <w:szCs w:val="24"/>
          <w:lang w:val="en-US"/>
        </w:rPr>
        <w:t>De Man, 1922</w:t>
      </w:r>
      <w:r w:rsidR="00E867D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04B2B" w:rsidRPr="00771C2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1C7710" w:rsidRPr="00771C2A" w:rsidRDefault="001C7710" w:rsidP="00FD509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Molgolaim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tenuispiculum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71C2A">
        <w:rPr>
          <w:rFonts w:ascii="Times New Roman" w:eastAsia="Times New Roman" w:hAnsi="Times New Roman" w:cs="Times New Roman"/>
          <w:sz w:val="24"/>
          <w:szCs w:val="24"/>
        </w:rPr>
        <w:t>De Man, 1922 (Jensen, 1978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</w:p>
    <w:p w:rsidR="00FD509F" w:rsidRPr="002A07D7" w:rsidRDefault="009856F6" w:rsidP="009856F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A07D7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proofErr w:type="spellStart"/>
      <w:r w:rsidR="001C7710" w:rsidRPr="002A07D7">
        <w:rPr>
          <w:rFonts w:ascii="Times New Roman" w:eastAsia="Times New Roman" w:hAnsi="Times New Roman" w:cs="Times New Roman"/>
          <w:i/>
          <w:sz w:val="24"/>
          <w:szCs w:val="24"/>
        </w:rPr>
        <w:t>Molgolaimus</w:t>
      </w:r>
      <w:proofErr w:type="spellEnd"/>
      <w:r w:rsidR="001C7710" w:rsidRPr="002A07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C7710" w:rsidRPr="002A07D7">
        <w:rPr>
          <w:rFonts w:ascii="Times New Roman" w:eastAsia="Times New Roman" w:hAnsi="Times New Roman" w:cs="Times New Roman"/>
          <w:i/>
          <w:sz w:val="24"/>
          <w:szCs w:val="24"/>
        </w:rPr>
        <w:t>demani</w:t>
      </w:r>
      <w:proofErr w:type="spellEnd"/>
      <w:r w:rsidR="001C7710" w:rsidRPr="002A07D7">
        <w:rPr>
          <w:rFonts w:ascii="Times New Roman" w:eastAsia="Times New Roman" w:hAnsi="Times New Roman" w:cs="Times New Roman"/>
          <w:sz w:val="24"/>
          <w:szCs w:val="24"/>
        </w:rPr>
        <w:t xml:space="preserve"> Jensen, </w:t>
      </w:r>
      <w:proofErr w:type="gramStart"/>
      <w:r w:rsidR="001C7710" w:rsidRPr="002A07D7">
        <w:rPr>
          <w:rFonts w:ascii="Times New Roman" w:eastAsia="Times New Roman" w:hAnsi="Times New Roman" w:cs="Times New Roman"/>
          <w:sz w:val="24"/>
          <w:szCs w:val="24"/>
        </w:rPr>
        <w:t>1978</w:t>
      </w:r>
      <w:proofErr w:type="gramEnd"/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1. </w:t>
      </w:r>
      <w:proofErr w:type="spellStart"/>
      <w:r w:rsidR="00426DC6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texian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Chitwood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1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2. </w:t>
      </w:r>
      <w:proofErr w:type="spellStart"/>
      <w:r w:rsidR="00426DC6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undulat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Gerlach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53</w:t>
      </w:r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3. </w:t>
      </w:r>
      <w:proofErr w:type="spellStart"/>
      <w:r w:rsidR="00426DC6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valid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Gagarin &amp; Nguyen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Dinh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Tu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</w:p>
    <w:p w:rsidR="00AC0C93" w:rsidRPr="00771C2A" w:rsidRDefault="00FD509F" w:rsidP="00771C2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84. </w:t>
      </w:r>
      <w:proofErr w:type="spellStart"/>
      <w:proofErr w:type="gramStart"/>
      <w:r w:rsidR="00426DC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AC0C93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 </w:t>
      </w:r>
      <w:proofErr w:type="spellStart"/>
      <w:r w:rsidR="00AC0C93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vitorius</w:t>
      </w:r>
      <w:proofErr w:type="spellEnd"/>
      <w:proofErr w:type="gramEnd"/>
      <w:r w:rsidR="00AC0C93" w:rsidRPr="00771C2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AC0C93" w:rsidRPr="00771C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p. n. </w:t>
      </w:r>
    </w:p>
    <w:p w:rsidR="002546B9" w:rsidRPr="00771C2A" w:rsidRDefault="00FD509F" w:rsidP="00771C2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5. </w:t>
      </w:r>
      <w:proofErr w:type="spellStart"/>
      <w:r w:rsidR="00426DC6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westindicus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Kovalyev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Miljutina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>, 2009)</w:t>
      </w:r>
      <w:r w:rsidR="002546B9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546B9" w:rsidRPr="00771C2A">
        <w:rPr>
          <w:rFonts w:ascii="Times New Roman" w:eastAsia="Times New Roman" w:hAnsi="Times New Roman" w:cs="Times New Roman"/>
          <w:sz w:val="24"/>
          <w:szCs w:val="24"/>
        </w:rPr>
        <w:t>Tchenusov</w:t>
      </w:r>
      <w:proofErr w:type="spellEnd"/>
      <w:r w:rsidR="002546B9" w:rsidRPr="00771C2A">
        <w:rPr>
          <w:rFonts w:ascii="Times New Roman" w:eastAsia="Times New Roman" w:hAnsi="Times New Roman" w:cs="Times New Roman"/>
          <w:sz w:val="24"/>
          <w:szCs w:val="24"/>
        </w:rPr>
        <w:t>, 2014</w:t>
      </w:r>
    </w:p>
    <w:p w:rsidR="006A7188" w:rsidRPr="00771C2A" w:rsidRDefault="006A7188" w:rsidP="00FD509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Aponema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>westindicus</w:t>
      </w:r>
      <w:proofErr w:type="spellEnd"/>
      <w:r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Kovalyev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Pr="00771C2A">
        <w:rPr>
          <w:rFonts w:ascii="Times New Roman" w:eastAsia="Times New Roman" w:hAnsi="Times New Roman" w:cs="Times New Roman"/>
          <w:sz w:val="24"/>
          <w:szCs w:val="24"/>
        </w:rPr>
        <w:t>Miljutina</w:t>
      </w:r>
      <w:proofErr w:type="spellEnd"/>
      <w:r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771C2A">
        <w:rPr>
          <w:rFonts w:ascii="Times New Roman" w:eastAsia="Times New Roman" w:hAnsi="Times New Roman" w:cs="Times New Roman"/>
          <w:sz w:val="24"/>
          <w:szCs w:val="24"/>
        </w:rPr>
        <w:t>2009</w:t>
      </w:r>
      <w:proofErr w:type="gramEnd"/>
    </w:p>
    <w:p w:rsidR="00C1059B" w:rsidRPr="00771C2A" w:rsidRDefault="00B95867" w:rsidP="00FD509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     </w:t>
      </w:r>
      <w:proofErr w:type="spellStart"/>
      <w:r w:rsidR="00C1059B" w:rsidRPr="00771C2A">
        <w:rPr>
          <w:rFonts w:ascii="Times New Roman" w:eastAsia="Times New Roman" w:hAnsi="Times New Roman" w:cs="Times New Roman"/>
          <w:i/>
          <w:sz w:val="24"/>
          <w:szCs w:val="24"/>
        </w:rPr>
        <w:t>Aponema</w:t>
      </w:r>
      <w:proofErr w:type="spellEnd"/>
      <w:r w:rsidR="00C1059B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1059B" w:rsidRPr="00771C2A">
        <w:rPr>
          <w:rFonts w:ascii="Times New Roman" w:eastAsia="Times New Roman" w:hAnsi="Times New Roman" w:cs="Times New Roman"/>
          <w:i/>
          <w:sz w:val="24"/>
          <w:szCs w:val="24"/>
        </w:rPr>
        <w:t>westindicum</w:t>
      </w:r>
      <w:proofErr w:type="spellEnd"/>
      <w:r w:rsidR="00C1059B" w:rsidRPr="00771C2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1059B" w:rsidRPr="00771C2A">
        <w:rPr>
          <w:rFonts w:ascii="Times New Roman" w:eastAsia="Times New Roman" w:hAnsi="Times New Roman" w:cs="Times New Roman"/>
          <w:sz w:val="24"/>
          <w:szCs w:val="24"/>
        </w:rPr>
        <w:t>Kovalyev</w:t>
      </w:r>
      <w:proofErr w:type="spellEnd"/>
      <w:r w:rsidR="00C1059B" w:rsidRPr="00771C2A"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proofErr w:type="spellStart"/>
      <w:r w:rsidR="00C1059B" w:rsidRPr="00771C2A">
        <w:rPr>
          <w:rFonts w:ascii="Times New Roman" w:eastAsia="Times New Roman" w:hAnsi="Times New Roman" w:cs="Times New Roman"/>
          <w:sz w:val="24"/>
          <w:szCs w:val="24"/>
        </w:rPr>
        <w:t>Miljutina</w:t>
      </w:r>
      <w:proofErr w:type="spellEnd"/>
      <w:r w:rsidR="00C1059B" w:rsidRPr="00771C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C1059B" w:rsidRPr="00771C2A">
        <w:rPr>
          <w:rFonts w:ascii="Times New Roman" w:eastAsia="Times New Roman" w:hAnsi="Times New Roman" w:cs="Times New Roman"/>
          <w:sz w:val="24"/>
          <w:szCs w:val="24"/>
        </w:rPr>
        <w:t>2009</w:t>
      </w:r>
      <w:proofErr w:type="gramEnd"/>
    </w:p>
    <w:p w:rsidR="00806964" w:rsidRPr="00771C2A" w:rsidRDefault="00FD509F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6. </w:t>
      </w:r>
      <w:proofErr w:type="spellStart"/>
      <w:r w:rsidR="00426DC6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wieseri</w:t>
      </w:r>
      <w:proofErr w:type="spellEnd"/>
      <w:r w:rsidR="00D77C45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Hopper, 1961</w:t>
      </w:r>
      <w:r w:rsidR="00B022E5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71331" w:rsidRPr="00771C2A" w:rsidRDefault="0008412C" w:rsidP="00771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Syn. </w:t>
      </w:r>
      <w:proofErr w:type="spellStart"/>
      <w:r w:rsidRPr="00771C2A">
        <w:rPr>
          <w:rFonts w:ascii="Times New Roman" w:hAnsi="Times New Roman" w:cs="Times New Roman"/>
          <w:i/>
          <w:sz w:val="24"/>
          <w:szCs w:val="24"/>
          <w:lang w:val="en-US"/>
        </w:rPr>
        <w:t>Bolbolaimus</w:t>
      </w:r>
      <w:proofErr w:type="spellEnd"/>
      <w:r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71C2A">
        <w:rPr>
          <w:rFonts w:ascii="Times New Roman" w:hAnsi="Times New Roman" w:cs="Times New Roman"/>
          <w:i/>
          <w:sz w:val="24"/>
          <w:szCs w:val="24"/>
          <w:lang w:val="en-US"/>
        </w:rPr>
        <w:t>wieseri</w:t>
      </w:r>
      <w:proofErr w:type="spellEnd"/>
      <w:r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77C45" w:rsidRPr="00771C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71C2A">
        <w:rPr>
          <w:rFonts w:ascii="Times New Roman" w:hAnsi="Times New Roman" w:cs="Times New Roman"/>
          <w:sz w:val="24"/>
          <w:szCs w:val="24"/>
          <w:lang w:val="en-US"/>
        </w:rPr>
        <w:t>Hopper, 1961</w:t>
      </w:r>
      <w:r w:rsidR="00D77C45" w:rsidRPr="00771C2A">
        <w:rPr>
          <w:rFonts w:ascii="Times New Roman" w:hAnsi="Times New Roman" w:cs="Times New Roman"/>
          <w:sz w:val="24"/>
          <w:szCs w:val="24"/>
          <w:lang w:val="en-US"/>
        </w:rPr>
        <w:t>) Jensen, 1978</w:t>
      </w:r>
    </w:p>
    <w:p w:rsidR="00806964" w:rsidRPr="00771C2A" w:rsidRDefault="00FD509F" w:rsidP="00771C2A">
      <w:pPr>
        <w:spacing w:after="0" w:line="360" w:lineRule="auto"/>
        <w:jc w:val="both"/>
        <w:rPr>
          <w:rFonts w:ascii="Times New Roman" w:eastAsia="TTC191o00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7. </w:t>
      </w:r>
      <w:proofErr w:type="spellStart"/>
      <w:r w:rsidR="00426DC6">
        <w:rPr>
          <w:rFonts w:ascii="Times New Roman" w:hAnsi="Times New Roman" w:cs="Times New Roman"/>
          <w:i/>
          <w:sz w:val="24"/>
          <w:szCs w:val="24"/>
          <w:lang w:val="en-US"/>
        </w:rPr>
        <w:t>Microlaimus</w:t>
      </w:r>
      <w:proofErr w:type="spellEnd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hAnsi="Times New Roman" w:cs="Times New Roman"/>
          <w:i/>
          <w:sz w:val="24"/>
          <w:szCs w:val="24"/>
          <w:lang w:val="en-US"/>
        </w:rPr>
        <w:t>zosterae</w:t>
      </w:r>
      <w:proofErr w:type="spellEnd"/>
      <w:r w:rsidR="00806964" w:rsidRPr="00771C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Allgen</w:t>
      </w:r>
      <w:proofErr w:type="spellEnd"/>
      <w:r w:rsidR="00806964" w:rsidRPr="00771C2A">
        <w:rPr>
          <w:rFonts w:ascii="Times New Roman" w:eastAsia="TTC191o00" w:hAnsi="Times New Roman" w:cs="Times New Roman"/>
          <w:sz w:val="24"/>
          <w:szCs w:val="24"/>
          <w:lang w:val="en-US"/>
        </w:rPr>
        <w:t>, 1930</w:t>
      </w:r>
    </w:p>
    <w:p w:rsidR="00806964" w:rsidRPr="00771C2A" w:rsidRDefault="00806964" w:rsidP="00771C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06964" w:rsidRPr="00771C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TC191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6ACF50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366591E"/>
    <w:multiLevelType w:val="hybridMultilevel"/>
    <w:tmpl w:val="D5107FB0"/>
    <w:lvl w:ilvl="0" w:tplc="96501A8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50A84"/>
    <w:multiLevelType w:val="hybridMultilevel"/>
    <w:tmpl w:val="EC424D7E"/>
    <w:lvl w:ilvl="0" w:tplc="CFE4104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B034FA"/>
    <w:multiLevelType w:val="hybridMultilevel"/>
    <w:tmpl w:val="FF643DA8"/>
    <w:lvl w:ilvl="0" w:tplc="6F00E0C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A1427E"/>
    <w:multiLevelType w:val="hybridMultilevel"/>
    <w:tmpl w:val="E68AF030"/>
    <w:lvl w:ilvl="0" w:tplc="9DAA339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027"/>
    <w:rsid w:val="00004B2B"/>
    <w:rsid w:val="0002651F"/>
    <w:rsid w:val="00026BA2"/>
    <w:rsid w:val="00032018"/>
    <w:rsid w:val="00076ED4"/>
    <w:rsid w:val="0007773C"/>
    <w:rsid w:val="0008412C"/>
    <w:rsid w:val="000D0182"/>
    <w:rsid w:val="000F4368"/>
    <w:rsid w:val="000F4F5F"/>
    <w:rsid w:val="00104B3F"/>
    <w:rsid w:val="001369F7"/>
    <w:rsid w:val="00150645"/>
    <w:rsid w:val="00174A52"/>
    <w:rsid w:val="00183684"/>
    <w:rsid w:val="00194775"/>
    <w:rsid w:val="001C7710"/>
    <w:rsid w:val="001D142F"/>
    <w:rsid w:val="001D3710"/>
    <w:rsid w:val="001E68D8"/>
    <w:rsid w:val="00213BCE"/>
    <w:rsid w:val="00250669"/>
    <w:rsid w:val="002546B9"/>
    <w:rsid w:val="002640F8"/>
    <w:rsid w:val="002A07D7"/>
    <w:rsid w:val="002E7C0D"/>
    <w:rsid w:val="00302B98"/>
    <w:rsid w:val="0031467E"/>
    <w:rsid w:val="00336E96"/>
    <w:rsid w:val="00373BB8"/>
    <w:rsid w:val="003826A5"/>
    <w:rsid w:val="00394FEC"/>
    <w:rsid w:val="003D5300"/>
    <w:rsid w:val="003D7EC5"/>
    <w:rsid w:val="00426C18"/>
    <w:rsid w:val="00426DC6"/>
    <w:rsid w:val="00435C19"/>
    <w:rsid w:val="004473D2"/>
    <w:rsid w:val="00452891"/>
    <w:rsid w:val="004B1B06"/>
    <w:rsid w:val="004B233E"/>
    <w:rsid w:val="004B5A7D"/>
    <w:rsid w:val="004E6EE0"/>
    <w:rsid w:val="004F639F"/>
    <w:rsid w:val="004F640A"/>
    <w:rsid w:val="0050799E"/>
    <w:rsid w:val="00507DA1"/>
    <w:rsid w:val="00541D04"/>
    <w:rsid w:val="00547733"/>
    <w:rsid w:val="0056222C"/>
    <w:rsid w:val="00565779"/>
    <w:rsid w:val="00573C63"/>
    <w:rsid w:val="00580BA0"/>
    <w:rsid w:val="005A3CB9"/>
    <w:rsid w:val="005D2113"/>
    <w:rsid w:val="005F0A46"/>
    <w:rsid w:val="0063262E"/>
    <w:rsid w:val="00644338"/>
    <w:rsid w:val="00674013"/>
    <w:rsid w:val="00675B56"/>
    <w:rsid w:val="006A7188"/>
    <w:rsid w:val="006A7545"/>
    <w:rsid w:val="006D1768"/>
    <w:rsid w:val="006D2628"/>
    <w:rsid w:val="006E096C"/>
    <w:rsid w:val="006F1360"/>
    <w:rsid w:val="0070123F"/>
    <w:rsid w:val="00706D49"/>
    <w:rsid w:val="007075B3"/>
    <w:rsid w:val="00720736"/>
    <w:rsid w:val="00736E77"/>
    <w:rsid w:val="0075790F"/>
    <w:rsid w:val="007718CF"/>
    <w:rsid w:val="00771C2A"/>
    <w:rsid w:val="00772292"/>
    <w:rsid w:val="00776B19"/>
    <w:rsid w:val="00780557"/>
    <w:rsid w:val="007A763B"/>
    <w:rsid w:val="007C5BAD"/>
    <w:rsid w:val="007E24AB"/>
    <w:rsid w:val="007E2B97"/>
    <w:rsid w:val="00803CC7"/>
    <w:rsid w:val="00806964"/>
    <w:rsid w:val="00826E92"/>
    <w:rsid w:val="00830026"/>
    <w:rsid w:val="00844FC9"/>
    <w:rsid w:val="008504DC"/>
    <w:rsid w:val="00853FE9"/>
    <w:rsid w:val="00855BE1"/>
    <w:rsid w:val="00864027"/>
    <w:rsid w:val="008732DB"/>
    <w:rsid w:val="0089301B"/>
    <w:rsid w:val="008B6720"/>
    <w:rsid w:val="008C3A82"/>
    <w:rsid w:val="00900C31"/>
    <w:rsid w:val="00913B5A"/>
    <w:rsid w:val="00925B8D"/>
    <w:rsid w:val="00937923"/>
    <w:rsid w:val="0094165A"/>
    <w:rsid w:val="00946714"/>
    <w:rsid w:val="00950E1E"/>
    <w:rsid w:val="00950FE6"/>
    <w:rsid w:val="00956668"/>
    <w:rsid w:val="0096184F"/>
    <w:rsid w:val="0098394A"/>
    <w:rsid w:val="009846E8"/>
    <w:rsid w:val="009856F6"/>
    <w:rsid w:val="00986434"/>
    <w:rsid w:val="00992EDD"/>
    <w:rsid w:val="009C77B4"/>
    <w:rsid w:val="009F4055"/>
    <w:rsid w:val="00A22441"/>
    <w:rsid w:val="00A509D2"/>
    <w:rsid w:val="00A55670"/>
    <w:rsid w:val="00A76603"/>
    <w:rsid w:val="00AA3470"/>
    <w:rsid w:val="00AC0C93"/>
    <w:rsid w:val="00AD71C1"/>
    <w:rsid w:val="00B022E5"/>
    <w:rsid w:val="00B61D47"/>
    <w:rsid w:val="00B71D36"/>
    <w:rsid w:val="00B846A1"/>
    <w:rsid w:val="00B95867"/>
    <w:rsid w:val="00B97460"/>
    <w:rsid w:val="00BA775D"/>
    <w:rsid w:val="00BB2FFA"/>
    <w:rsid w:val="00C062FA"/>
    <w:rsid w:val="00C1059B"/>
    <w:rsid w:val="00C60857"/>
    <w:rsid w:val="00C62BEF"/>
    <w:rsid w:val="00C663F4"/>
    <w:rsid w:val="00C7202E"/>
    <w:rsid w:val="00C92F11"/>
    <w:rsid w:val="00CD2688"/>
    <w:rsid w:val="00CD3558"/>
    <w:rsid w:val="00CE6BE0"/>
    <w:rsid w:val="00CF3737"/>
    <w:rsid w:val="00D11B1F"/>
    <w:rsid w:val="00D319C2"/>
    <w:rsid w:val="00D7114E"/>
    <w:rsid w:val="00D71331"/>
    <w:rsid w:val="00D72DD6"/>
    <w:rsid w:val="00D77C45"/>
    <w:rsid w:val="00D90CB5"/>
    <w:rsid w:val="00D97FB2"/>
    <w:rsid w:val="00DB1F88"/>
    <w:rsid w:val="00DB361B"/>
    <w:rsid w:val="00DD4F71"/>
    <w:rsid w:val="00E279E4"/>
    <w:rsid w:val="00E27C6F"/>
    <w:rsid w:val="00E457CA"/>
    <w:rsid w:val="00E71A5C"/>
    <w:rsid w:val="00E73766"/>
    <w:rsid w:val="00E867D8"/>
    <w:rsid w:val="00E938AB"/>
    <w:rsid w:val="00EA76CB"/>
    <w:rsid w:val="00EB10E5"/>
    <w:rsid w:val="00EC2754"/>
    <w:rsid w:val="00EC5BE1"/>
    <w:rsid w:val="00EC66B7"/>
    <w:rsid w:val="00EE00DB"/>
    <w:rsid w:val="00F01765"/>
    <w:rsid w:val="00F0775D"/>
    <w:rsid w:val="00F11734"/>
    <w:rsid w:val="00F16BDA"/>
    <w:rsid w:val="00F329CE"/>
    <w:rsid w:val="00F5453A"/>
    <w:rsid w:val="00FA03A0"/>
    <w:rsid w:val="00FB6464"/>
    <w:rsid w:val="00FD509F"/>
    <w:rsid w:val="00FD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mmarcadores">
    <w:name w:val="List Bullet"/>
    <w:basedOn w:val="Normal"/>
    <w:uiPriority w:val="99"/>
    <w:unhideWhenUsed/>
    <w:rsid w:val="00F0775D"/>
    <w:pPr>
      <w:numPr>
        <w:numId w:val="1"/>
      </w:numPr>
      <w:contextualSpacing/>
    </w:pPr>
  </w:style>
  <w:style w:type="paragraph" w:styleId="PargrafodaLista">
    <w:name w:val="List Paragraph"/>
    <w:basedOn w:val="Normal"/>
    <w:uiPriority w:val="34"/>
    <w:qFormat/>
    <w:rsid w:val="001506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mmarcadores">
    <w:name w:val="List Bullet"/>
    <w:basedOn w:val="Normal"/>
    <w:uiPriority w:val="99"/>
    <w:unhideWhenUsed/>
    <w:rsid w:val="00F0775D"/>
    <w:pPr>
      <w:numPr>
        <w:numId w:val="1"/>
      </w:numPr>
      <w:contextualSpacing/>
    </w:pPr>
  </w:style>
  <w:style w:type="paragraph" w:styleId="PargrafodaLista">
    <w:name w:val="List Paragraph"/>
    <w:basedOn w:val="Normal"/>
    <w:uiPriority w:val="34"/>
    <w:qFormat/>
    <w:rsid w:val="001506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57</TotalTime>
  <Pages>4</Pages>
  <Words>851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s</dc:creator>
  <cp:lastModifiedBy>Rita</cp:lastModifiedBy>
  <cp:revision>173</cp:revision>
  <dcterms:created xsi:type="dcterms:W3CDTF">2020-10-25T00:56:00Z</dcterms:created>
  <dcterms:modified xsi:type="dcterms:W3CDTF">2021-11-23T19:59:00Z</dcterms:modified>
</cp:coreProperties>
</file>